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1A8" w:rsidRPr="00835601" w:rsidRDefault="005D4477" w:rsidP="005D4477">
      <w:pPr>
        <w:spacing w:after="0"/>
        <w:rPr>
          <w:b/>
          <w:lang w:val="en-US"/>
        </w:rPr>
      </w:pPr>
      <w:bookmarkStart w:id="0" w:name="_GoBack"/>
      <w:bookmarkEnd w:id="0"/>
      <w:r w:rsidRPr="00835601">
        <w:rPr>
          <w:b/>
          <w:lang w:val="en-US"/>
        </w:rPr>
        <w:t>S1 Table. Autonomy and neurodevelopment status according to the care management modality</w:t>
      </w:r>
    </w:p>
    <w:p w:rsidR="005D4477" w:rsidRPr="00835601" w:rsidRDefault="005D4477" w:rsidP="005D4477">
      <w:pPr>
        <w:spacing w:after="0"/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09"/>
        <w:gridCol w:w="222"/>
        <w:gridCol w:w="1342"/>
        <w:gridCol w:w="1233"/>
        <w:gridCol w:w="801"/>
        <w:gridCol w:w="1021"/>
      </w:tblGrid>
      <w:tr w:rsidR="005D4477" w:rsidRPr="00835601" w:rsidTr="0058165C">
        <w:tc>
          <w:tcPr>
            <w:tcW w:w="0" w:type="auto"/>
            <w:tcBorders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b/>
                <w:lang w:val="en-US"/>
              </w:rPr>
            </w:pPr>
            <w:r w:rsidRPr="00835601">
              <w:rPr>
                <w:b/>
                <w:lang w:val="en-US"/>
              </w:rPr>
              <w:t>Spec. rehab.</w:t>
            </w:r>
          </w:p>
          <w:p w:rsidR="005D4477" w:rsidRPr="00835601" w:rsidRDefault="005D4477" w:rsidP="005D4477">
            <w:pPr>
              <w:rPr>
                <w:b/>
                <w:lang w:val="en-US"/>
              </w:rPr>
            </w:pPr>
            <w:r w:rsidRPr="00835601">
              <w:rPr>
                <w:b/>
                <w:lang w:val="en-US"/>
              </w:rPr>
              <w:t xml:space="preserve">centers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b/>
                <w:lang w:val="en-US"/>
              </w:rPr>
            </w:pPr>
            <w:r w:rsidRPr="00835601">
              <w:rPr>
                <w:b/>
                <w:lang w:val="en-US"/>
              </w:rPr>
              <w:t>Residential</w:t>
            </w:r>
          </w:p>
          <w:p w:rsidR="005D4477" w:rsidRPr="00835601" w:rsidRDefault="005D4477" w:rsidP="005D4477">
            <w:pPr>
              <w:rPr>
                <w:b/>
                <w:lang w:val="en-US"/>
              </w:rPr>
            </w:pPr>
            <w:r w:rsidRPr="00835601">
              <w:rPr>
                <w:b/>
                <w:lang w:val="en-US"/>
              </w:rPr>
              <w:t xml:space="preserve">facilities 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:rsidR="005D4477" w:rsidRPr="00821A59" w:rsidRDefault="005D4477" w:rsidP="005D4477">
            <w:pPr>
              <w:rPr>
                <w:b/>
                <w:lang w:val="en-US"/>
              </w:rPr>
            </w:pPr>
          </w:p>
        </w:tc>
        <w:tc>
          <w:tcPr>
            <w:tcW w:w="1021" w:type="dxa"/>
            <w:tcBorders>
              <w:left w:val="nil"/>
              <w:bottom w:val="nil"/>
            </w:tcBorders>
          </w:tcPr>
          <w:p w:rsidR="005D4477" w:rsidRPr="00821A59" w:rsidRDefault="005D4477" w:rsidP="005D4477">
            <w:pPr>
              <w:rPr>
                <w:b/>
                <w:lang w:val="en-US"/>
              </w:rPr>
            </w:pPr>
          </w:p>
        </w:tc>
      </w:tr>
      <w:tr w:rsidR="005D447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D4477" w:rsidRPr="00835601" w:rsidRDefault="005D4477" w:rsidP="005D447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b/>
                <w:lang w:val="en-US"/>
              </w:rPr>
            </w:pPr>
            <w:r w:rsidRPr="00835601">
              <w:rPr>
                <w:b/>
                <w:lang w:val="en-US"/>
              </w:rPr>
              <w:t>N=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b/>
              </w:rPr>
            </w:pPr>
            <w:r w:rsidRPr="00835601">
              <w:rPr>
                <w:b/>
              </w:rPr>
              <w:t>N=3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D4477" w:rsidRPr="00821A59" w:rsidRDefault="005D4477" w:rsidP="005D4477">
            <w:pPr>
              <w:ind w:left="708" w:hanging="708"/>
              <w:rPr>
                <w:b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D4477" w:rsidRPr="00821A59" w:rsidRDefault="005D4477" w:rsidP="005D4477">
            <w:pPr>
              <w:ind w:left="708" w:hanging="708"/>
              <w:rPr>
                <w:b/>
              </w:rPr>
            </w:pPr>
          </w:p>
        </w:tc>
      </w:tr>
      <w:tr w:rsidR="005D4477" w:rsidRPr="00835601" w:rsidTr="0058165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4477" w:rsidRPr="00835601" w:rsidRDefault="005D4477" w:rsidP="005D4477">
            <w:pPr>
              <w:rPr>
                <w:rFonts w:eastAsia="Calibri" w:cs="Times New Roman"/>
                <w:lang w:val="en-US"/>
              </w:rPr>
            </w:pPr>
            <w:r w:rsidRPr="00835601">
              <w:rPr>
                <w:b/>
                <w:lang w:val="en-US"/>
              </w:rPr>
              <w:t xml:space="preserve">Autonom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477" w:rsidRPr="00502297" w:rsidRDefault="005D4477" w:rsidP="005D4477">
            <w:pPr>
              <w:rPr>
                <w:b/>
                <w:lang w:val="en-US"/>
              </w:rPr>
            </w:pPr>
            <w:r w:rsidRPr="00502297">
              <w:rPr>
                <w:b/>
                <w:lang w:val="en-US"/>
              </w:rPr>
              <w:t>Med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477" w:rsidRPr="00502297" w:rsidRDefault="005D4477" w:rsidP="005D4477">
            <w:pPr>
              <w:rPr>
                <w:b/>
                <w:lang w:val="en-US"/>
              </w:rPr>
            </w:pPr>
            <w:r w:rsidRPr="00502297">
              <w:rPr>
                <w:b/>
                <w:lang w:val="en-US"/>
              </w:rPr>
              <w:t>Med (IQR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477" w:rsidRPr="00502297" w:rsidRDefault="0058165C" w:rsidP="00502297">
            <w:pPr>
              <w:rPr>
                <w:b/>
              </w:rPr>
            </w:pPr>
            <w:r w:rsidRPr="00502297">
              <w:rPr>
                <w:b/>
                <w:lang w:val="en-US"/>
              </w:rPr>
              <w:t>MD%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4477" w:rsidRPr="00502297" w:rsidRDefault="0058165C" w:rsidP="005D4477">
            <w:pPr>
              <w:rPr>
                <w:b/>
              </w:rPr>
            </w:pPr>
            <w:r w:rsidRPr="00502297">
              <w:rPr>
                <w:b/>
              </w:rPr>
              <w:t>p</w:t>
            </w:r>
          </w:p>
        </w:tc>
      </w:tr>
      <w:tr w:rsidR="005D4477" w:rsidRPr="00835601" w:rsidTr="0058165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b/>
                <w:lang w:val="en-US"/>
              </w:rPr>
            </w:pPr>
            <w:r w:rsidRPr="00835601">
              <w:rPr>
                <w:lang w:val="en-US"/>
              </w:rPr>
              <w:t xml:space="preserve">Visual contact (1-7) </w:t>
            </w:r>
            <w:r w:rsidR="0058165C" w:rsidRPr="00835601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color w:val="000000"/>
              </w:rPr>
              <w:t>3 (1 - 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color w:val="000000"/>
              </w:rPr>
              <w:t>4 (2 - 6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477" w:rsidRPr="00821A59" w:rsidRDefault="005D4477" w:rsidP="005D4477">
            <w:r w:rsidRPr="00821A59">
              <w:t>0</w:t>
            </w:r>
            <w:r w:rsidR="00821A59" w:rsidRPr="00821A59">
              <w:t>.</w:t>
            </w:r>
            <w:r w:rsidRPr="00821A59">
              <w:t>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</w:tcBorders>
          </w:tcPr>
          <w:p w:rsidR="005D4477" w:rsidRPr="00821A59" w:rsidRDefault="00821A59" w:rsidP="005D4477">
            <w:pPr>
              <w:rPr>
                <w:b/>
              </w:rPr>
            </w:pPr>
            <w:r w:rsidRPr="00821A59">
              <w:t>&lt;=</w:t>
            </w:r>
            <w:r w:rsidR="005D4477" w:rsidRPr="00821A59">
              <w:t>10</w:t>
            </w:r>
            <w:r w:rsidR="005D4477" w:rsidRPr="00821A59">
              <w:rPr>
                <w:vertAlign w:val="superscript"/>
              </w:rPr>
              <w:t xml:space="preserve">-3 </w:t>
            </w:r>
            <w:r w:rsidRPr="00821A59">
              <w:rPr>
                <w:vertAlign w:val="superscript"/>
              </w:rPr>
              <w:t>+</w:t>
            </w:r>
          </w:p>
        </w:tc>
      </w:tr>
      <w:tr w:rsidR="005D447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Oral language (1-7) </w:t>
            </w:r>
            <w:r w:rsidR="0058165C" w:rsidRPr="00835601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2 (2 -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2 (2 - 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D4477" w:rsidRPr="00821A59" w:rsidRDefault="005D4477" w:rsidP="005D4477">
            <w:r w:rsidRPr="00821A59">
              <w:t>1</w:t>
            </w:r>
            <w:r w:rsidR="00821A59" w:rsidRPr="00821A59">
              <w:t>.</w:t>
            </w:r>
            <w:r w:rsidRPr="00821A59"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D4477" w:rsidRPr="00821A59" w:rsidRDefault="00821A59" w:rsidP="005D4477">
            <w:r w:rsidRPr="00821A59">
              <w:t>&lt;=</w:t>
            </w:r>
            <w:r w:rsidR="005D4477" w:rsidRPr="00821A59">
              <w:t>10</w:t>
            </w:r>
            <w:r w:rsidR="005D4477" w:rsidRPr="00821A59">
              <w:rPr>
                <w:vertAlign w:val="superscript"/>
              </w:rPr>
              <w:t xml:space="preserve">-3 </w:t>
            </w:r>
            <w:r w:rsidRPr="00821A59">
              <w:rPr>
                <w:vertAlign w:val="superscript"/>
              </w:rPr>
              <w:t>+</w:t>
            </w:r>
          </w:p>
        </w:tc>
      </w:tr>
      <w:tr w:rsidR="005D447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Postural ability (1-7) </w:t>
            </w:r>
            <w:r w:rsidR="0058165C" w:rsidRPr="00835601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3 (1 -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3 (2 - 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D4477" w:rsidRPr="00821A59" w:rsidRDefault="005D4477" w:rsidP="005D4477">
            <w:r w:rsidRPr="00821A59">
              <w:t>0</w:t>
            </w:r>
            <w:r w:rsidR="00821A59" w:rsidRPr="00821A59">
              <w:t>.</w:t>
            </w:r>
            <w:r w:rsidRPr="00821A59"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D4477" w:rsidRPr="00821A59" w:rsidRDefault="00821A59" w:rsidP="005D4477">
            <w:r w:rsidRPr="00821A59">
              <w:t>&lt;=</w:t>
            </w:r>
            <w:r w:rsidR="005D4477" w:rsidRPr="00821A59">
              <w:t>10</w:t>
            </w:r>
            <w:r w:rsidR="005D4477" w:rsidRPr="00821A59">
              <w:rPr>
                <w:vertAlign w:val="superscript"/>
              </w:rPr>
              <w:t xml:space="preserve">-3 </w:t>
            </w:r>
            <w:r w:rsidRPr="00821A59">
              <w:rPr>
                <w:vertAlign w:val="superscript"/>
              </w:rPr>
              <w:t>+</w:t>
            </w:r>
          </w:p>
        </w:tc>
      </w:tr>
      <w:tr w:rsidR="005D447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Grasping ability (1-7) </w:t>
            </w:r>
            <w:r w:rsidR="0058165C" w:rsidRPr="00835601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1 (1 –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2 (1 – 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D4477" w:rsidRPr="00821A59" w:rsidRDefault="005D4477" w:rsidP="005D4477">
            <w:r w:rsidRPr="00821A59">
              <w:t>1</w:t>
            </w:r>
            <w:r w:rsidR="00821A59" w:rsidRPr="00821A59">
              <w:t>.</w:t>
            </w:r>
            <w:r w:rsidRPr="00821A59"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D4477" w:rsidRPr="00821A59" w:rsidRDefault="00821A59" w:rsidP="005D4477">
            <w:r w:rsidRPr="00821A59">
              <w:t>&lt;=</w:t>
            </w:r>
            <w:r w:rsidR="005D4477" w:rsidRPr="00821A59">
              <w:t>10</w:t>
            </w:r>
            <w:r w:rsidR="005D4477" w:rsidRPr="00821A59">
              <w:rPr>
                <w:vertAlign w:val="superscript"/>
              </w:rPr>
              <w:t xml:space="preserve">-3 </w:t>
            </w:r>
            <w:r w:rsidRPr="00821A59">
              <w:rPr>
                <w:vertAlign w:val="superscript"/>
              </w:rPr>
              <w:t>+</w:t>
            </w:r>
          </w:p>
        </w:tc>
      </w:tr>
      <w:tr w:rsidR="005D447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Moving ability (1-7) </w:t>
            </w:r>
            <w:r w:rsidR="0058165C" w:rsidRPr="00835601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1 (1 –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1 (1 – 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D4477" w:rsidRPr="00821A59" w:rsidRDefault="005D4477" w:rsidP="005D4477">
            <w:r w:rsidRPr="00821A59">
              <w:t>0</w:t>
            </w:r>
            <w:r w:rsidR="00821A59" w:rsidRPr="00821A59">
              <w:t>.</w:t>
            </w:r>
            <w:r w:rsidRPr="00821A59"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D4477" w:rsidRPr="00821A59" w:rsidRDefault="00821A59" w:rsidP="005D4477">
            <w:r w:rsidRPr="00821A59">
              <w:t>&lt;=</w:t>
            </w:r>
            <w:r w:rsidR="005D4477" w:rsidRPr="00821A59">
              <w:t>10</w:t>
            </w:r>
            <w:r w:rsidR="005D4477" w:rsidRPr="00821A59">
              <w:rPr>
                <w:vertAlign w:val="superscript"/>
              </w:rPr>
              <w:t xml:space="preserve">-3 </w:t>
            </w:r>
            <w:r w:rsidRPr="00821A59">
              <w:rPr>
                <w:vertAlign w:val="superscript"/>
              </w:rPr>
              <w:t>+</w:t>
            </w:r>
          </w:p>
        </w:tc>
      </w:tr>
      <w:tr w:rsidR="005D447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Cleanliness (1-7) </w:t>
            </w:r>
            <w:r w:rsidR="0058165C" w:rsidRPr="00835601"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1 (1 –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1 (1 – 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D4477" w:rsidRPr="00821A59" w:rsidRDefault="005D4477" w:rsidP="005D4477">
            <w:r w:rsidRPr="00821A59">
              <w:t>1</w:t>
            </w:r>
            <w:r w:rsidR="00821A59" w:rsidRPr="00821A59">
              <w:t>.</w:t>
            </w:r>
            <w:r w:rsidRPr="00821A59"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D4477" w:rsidRPr="00821A59" w:rsidRDefault="005D4477" w:rsidP="00821A59">
            <w:r w:rsidRPr="00821A59">
              <w:t>0</w:t>
            </w:r>
            <w:r w:rsidR="00821A59" w:rsidRPr="00821A59">
              <w:t>.</w:t>
            </w:r>
            <w:r w:rsidRPr="00821A59">
              <w:t>004</w:t>
            </w:r>
            <w:r w:rsidRPr="00821A59">
              <w:rPr>
                <w:vertAlign w:val="superscript"/>
              </w:rPr>
              <w:t xml:space="preserve"> </w:t>
            </w:r>
            <w:r w:rsidR="00821A59" w:rsidRPr="00821A59">
              <w:rPr>
                <w:vertAlign w:val="superscript"/>
              </w:rPr>
              <w:t>+</w:t>
            </w:r>
          </w:p>
        </w:tc>
      </w:tr>
      <w:tr w:rsidR="005D4477" w:rsidRPr="00835601" w:rsidTr="0058165C">
        <w:tc>
          <w:tcPr>
            <w:tcW w:w="0" w:type="auto"/>
            <w:tcBorders>
              <w:top w:val="nil"/>
              <w:right w:val="nil"/>
            </w:tcBorders>
          </w:tcPr>
          <w:p w:rsidR="005D4477" w:rsidRPr="00835601" w:rsidRDefault="005D447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Feeding ability (1-7) </w:t>
            </w:r>
            <w:r w:rsidR="0058165C" w:rsidRPr="00835601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D4477" w:rsidRPr="00835601" w:rsidRDefault="005D447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3 (1 – 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D4477" w:rsidRPr="00835601" w:rsidRDefault="005D447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3 (3 – 3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:rsidR="005D4477" w:rsidRPr="00821A59" w:rsidRDefault="005D4477" w:rsidP="005D4477">
            <w:r w:rsidRPr="00821A59">
              <w:t>0</w:t>
            </w:r>
            <w:r w:rsidR="00821A59" w:rsidRPr="00821A59">
              <w:t>.</w:t>
            </w:r>
            <w:r w:rsidRPr="00821A59">
              <w:t>6</w:t>
            </w:r>
          </w:p>
        </w:tc>
        <w:tc>
          <w:tcPr>
            <w:tcW w:w="1021" w:type="dxa"/>
            <w:tcBorders>
              <w:top w:val="nil"/>
              <w:left w:val="nil"/>
            </w:tcBorders>
          </w:tcPr>
          <w:p w:rsidR="005D4477" w:rsidRPr="00821A59" w:rsidRDefault="00821A59" w:rsidP="005D4477">
            <w:r w:rsidRPr="00821A59">
              <w:t>&lt;=</w:t>
            </w:r>
            <w:r w:rsidR="005D4477" w:rsidRPr="00821A59">
              <w:t>10</w:t>
            </w:r>
            <w:r w:rsidR="005D4477" w:rsidRPr="00821A59">
              <w:rPr>
                <w:vertAlign w:val="superscript"/>
              </w:rPr>
              <w:t xml:space="preserve">-3 </w:t>
            </w:r>
            <w:r w:rsidRPr="00821A59">
              <w:rPr>
                <w:vertAlign w:val="superscript"/>
              </w:rPr>
              <w:t>+</w:t>
            </w:r>
          </w:p>
        </w:tc>
      </w:tr>
      <w:tr w:rsidR="00502297" w:rsidRPr="00502297" w:rsidTr="0058165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502297" w:rsidRPr="00502297" w:rsidRDefault="00502297" w:rsidP="0058165C">
            <w:pPr>
              <w:rPr>
                <w:b/>
                <w:lang w:val="en-US"/>
              </w:rPr>
            </w:pPr>
            <w:r w:rsidRPr="00502297">
              <w:rPr>
                <w:b/>
                <w:lang w:val="en-US"/>
              </w:rPr>
              <w:t xml:space="preserve">Neuro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297" w:rsidRPr="00502297" w:rsidRDefault="00502297" w:rsidP="005D4477">
            <w:pPr>
              <w:ind w:left="708" w:hanging="708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297" w:rsidRPr="00502297" w:rsidRDefault="00502297" w:rsidP="005D4477">
            <w:pPr>
              <w:rPr>
                <w:b/>
                <w:color w:val="000000"/>
              </w:rPr>
            </w:pPr>
            <w:r w:rsidRPr="00502297">
              <w:rPr>
                <w:b/>
                <w:lang w:val="en-US"/>
              </w:rPr>
              <w:t>Med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297" w:rsidRPr="00502297" w:rsidRDefault="00502297" w:rsidP="005D4477">
            <w:pPr>
              <w:rPr>
                <w:b/>
                <w:color w:val="000000"/>
              </w:rPr>
            </w:pPr>
            <w:r w:rsidRPr="00502297">
              <w:rPr>
                <w:b/>
                <w:lang w:val="en-US"/>
              </w:rPr>
              <w:t>Med (IQR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2297" w:rsidRPr="00502297" w:rsidRDefault="00502297" w:rsidP="00502297">
            <w:pPr>
              <w:rPr>
                <w:b/>
              </w:rPr>
            </w:pPr>
            <w:r w:rsidRPr="00502297">
              <w:rPr>
                <w:b/>
                <w:lang w:val="en-US"/>
              </w:rPr>
              <w:t>MD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</w:tcBorders>
          </w:tcPr>
          <w:p w:rsidR="00502297" w:rsidRPr="00502297" w:rsidRDefault="00502297" w:rsidP="00273E95">
            <w:pPr>
              <w:rPr>
                <w:b/>
              </w:rPr>
            </w:pPr>
            <w:r w:rsidRPr="00502297">
              <w:rPr>
                <w:b/>
              </w:rPr>
              <w:t>p</w:t>
            </w:r>
          </w:p>
        </w:tc>
      </w:tr>
      <w:tr w:rsidR="00502297" w:rsidRPr="00835601" w:rsidTr="0058165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502297" w:rsidRPr="00835601" w:rsidRDefault="00502297" w:rsidP="0058165C">
            <w:pPr>
              <w:rPr>
                <w:b/>
                <w:lang w:val="en-US"/>
              </w:rPr>
            </w:pPr>
            <w:r w:rsidRPr="00835601">
              <w:rPr>
                <w:lang w:val="en-US"/>
              </w:rPr>
              <w:t xml:space="preserve">Language </w:t>
            </w:r>
            <w:r w:rsidRPr="00835601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2297" w:rsidRPr="00835601" w:rsidRDefault="0050229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lang w:val="en-US"/>
              </w:rPr>
            </w:pPr>
            <w:r w:rsidRPr="00835601">
              <w:rPr>
                <w:color w:val="000000"/>
                <w:lang w:val="en-US"/>
              </w:rPr>
              <w:t>2 (2 - 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lang w:val="en-US"/>
              </w:rPr>
            </w:pPr>
            <w:r w:rsidRPr="00835601">
              <w:rPr>
                <w:color w:val="000000"/>
                <w:lang w:val="en-US"/>
              </w:rPr>
              <w:t>5 (3 - 8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2297" w:rsidRPr="00821A59" w:rsidRDefault="00502297" w:rsidP="005D4477">
            <w:pPr>
              <w:rPr>
                <w:lang w:val="en-US"/>
              </w:rPr>
            </w:pPr>
            <w:r w:rsidRPr="00821A59">
              <w:rPr>
                <w:lang w:val="en-US"/>
              </w:rPr>
              <w:t>18.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</w:tcBorders>
          </w:tcPr>
          <w:p w:rsidR="00502297" w:rsidRPr="00821A59" w:rsidRDefault="00502297" w:rsidP="005D4477">
            <w:r w:rsidRPr="00821A59">
              <w:t>&lt;=10</w:t>
            </w:r>
            <w:r w:rsidRPr="00821A59">
              <w:rPr>
                <w:vertAlign w:val="superscript"/>
              </w:rPr>
              <w:t>-3 +</w:t>
            </w:r>
          </w:p>
        </w:tc>
      </w:tr>
      <w:tr w:rsidR="0050229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02297" w:rsidRPr="00835601" w:rsidRDefault="0050229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Posture-motor ability </w:t>
            </w:r>
            <w:r w:rsidRPr="00835601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2297" w:rsidRPr="00835601" w:rsidRDefault="0050229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color w:val="000000"/>
                <w:lang w:val="en-US"/>
              </w:rPr>
            </w:pPr>
            <w:r w:rsidRPr="00835601">
              <w:rPr>
                <w:color w:val="000000"/>
                <w:lang w:val="en-US"/>
              </w:rPr>
              <w:t>3 (2 -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color w:val="000000"/>
                <w:lang w:val="en-US"/>
              </w:rPr>
            </w:pPr>
            <w:r w:rsidRPr="00835601">
              <w:rPr>
                <w:color w:val="000000"/>
              </w:rPr>
              <w:t>5 (2 - 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02297" w:rsidRPr="00821A59" w:rsidRDefault="00502297" w:rsidP="005D4477">
            <w:pPr>
              <w:rPr>
                <w:lang w:val="en-US"/>
              </w:rPr>
            </w:pPr>
            <w:r w:rsidRPr="00821A59">
              <w:rPr>
                <w:lang w:val="en-US"/>
              </w:rPr>
              <w:t>16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02297" w:rsidRPr="00821A59" w:rsidRDefault="00502297" w:rsidP="005D4477">
            <w:pPr>
              <w:rPr>
                <w:lang w:val="en-US"/>
              </w:rPr>
            </w:pPr>
            <w:r w:rsidRPr="00821A59">
              <w:t>&lt;=10</w:t>
            </w:r>
            <w:r w:rsidRPr="00821A59">
              <w:rPr>
                <w:vertAlign w:val="superscript"/>
              </w:rPr>
              <w:t>-3 +</w:t>
            </w:r>
          </w:p>
        </w:tc>
      </w:tr>
      <w:tr w:rsidR="00502297" w:rsidRPr="00835601" w:rsidTr="0058165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02297" w:rsidRPr="00835601" w:rsidRDefault="0050229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Coordination </w:t>
            </w:r>
            <w:r w:rsidRPr="00835601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2297" w:rsidRPr="00835601" w:rsidRDefault="0050229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color w:val="000000"/>
                <w:lang w:val="en-US"/>
              </w:rPr>
            </w:pPr>
            <w:r w:rsidRPr="00835601">
              <w:rPr>
                <w:color w:val="000000"/>
              </w:rPr>
              <w:t>3 (2 -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4 (3 - 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502297" w:rsidRPr="00821A59" w:rsidRDefault="00502297" w:rsidP="005D4477">
            <w:pPr>
              <w:rPr>
                <w:lang w:val="en-US"/>
              </w:rPr>
            </w:pPr>
            <w:r w:rsidRPr="00821A59">
              <w:rPr>
                <w:lang w:val="en-US"/>
              </w:rPr>
              <w:t>2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</w:tcPr>
          <w:p w:rsidR="00502297" w:rsidRPr="00821A59" w:rsidRDefault="00502297" w:rsidP="00821A59">
            <w:pPr>
              <w:rPr>
                <w:lang w:val="en-US"/>
              </w:rPr>
            </w:pPr>
            <w:r w:rsidRPr="00821A59">
              <w:t>0.001</w:t>
            </w:r>
            <w:r w:rsidRPr="00821A59">
              <w:rPr>
                <w:vertAlign w:val="superscript"/>
              </w:rPr>
              <w:t xml:space="preserve"> +</w:t>
            </w:r>
          </w:p>
        </w:tc>
      </w:tr>
      <w:tr w:rsidR="00502297" w:rsidRPr="00835601" w:rsidTr="0058165C">
        <w:tc>
          <w:tcPr>
            <w:tcW w:w="0" w:type="auto"/>
            <w:tcBorders>
              <w:top w:val="nil"/>
              <w:right w:val="nil"/>
            </w:tcBorders>
          </w:tcPr>
          <w:p w:rsidR="00502297" w:rsidRPr="00835601" w:rsidRDefault="00502297" w:rsidP="005D4477">
            <w:pPr>
              <w:rPr>
                <w:lang w:val="en-US"/>
              </w:rPr>
            </w:pPr>
            <w:r w:rsidRPr="00835601">
              <w:rPr>
                <w:lang w:val="en-US"/>
              </w:rPr>
              <w:t xml:space="preserve">Sociability </w:t>
            </w:r>
            <w:r w:rsidRPr="00835601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02297" w:rsidRPr="00835601" w:rsidRDefault="00502297" w:rsidP="005D4477">
            <w:pPr>
              <w:ind w:left="708" w:hanging="708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3 (2 - 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02297" w:rsidRPr="00835601" w:rsidRDefault="00502297" w:rsidP="005D4477">
            <w:pPr>
              <w:rPr>
                <w:color w:val="000000"/>
              </w:rPr>
            </w:pPr>
            <w:r w:rsidRPr="00835601">
              <w:rPr>
                <w:color w:val="000000"/>
              </w:rPr>
              <w:t>5 (3 - 9)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:rsidR="00502297" w:rsidRPr="00821A59" w:rsidRDefault="00502297" w:rsidP="005D4477">
            <w:r w:rsidRPr="00821A59">
              <w:t>17.4</w:t>
            </w:r>
          </w:p>
        </w:tc>
        <w:tc>
          <w:tcPr>
            <w:tcW w:w="1021" w:type="dxa"/>
            <w:tcBorders>
              <w:top w:val="nil"/>
              <w:left w:val="nil"/>
            </w:tcBorders>
          </w:tcPr>
          <w:p w:rsidR="00502297" w:rsidRPr="00821A59" w:rsidRDefault="00502297" w:rsidP="005D4477">
            <w:pPr>
              <w:rPr>
                <w:lang w:val="en-US"/>
              </w:rPr>
            </w:pPr>
            <w:r w:rsidRPr="00821A59">
              <w:t>&lt;=10</w:t>
            </w:r>
            <w:r w:rsidRPr="00821A59">
              <w:rPr>
                <w:vertAlign w:val="superscript"/>
              </w:rPr>
              <w:t>-3 +</w:t>
            </w:r>
          </w:p>
        </w:tc>
      </w:tr>
    </w:tbl>
    <w:p w:rsidR="0058165C" w:rsidRPr="00835601" w:rsidRDefault="0058165C" w:rsidP="005D4477">
      <w:pPr>
        <w:spacing w:after="0"/>
        <w:rPr>
          <w:lang w:val="en-US"/>
        </w:rPr>
      </w:pPr>
      <w:r w:rsidRPr="00835601">
        <w:rPr>
          <w:lang w:val="en-US"/>
        </w:rPr>
        <w:t>Med (IQR): median (interquartile range); MD: missing data; p: p-value</w:t>
      </w:r>
    </w:p>
    <w:p w:rsidR="005D4477" w:rsidRPr="00835601" w:rsidRDefault="0058165C" w:rsidP="005D4477">
      <w:pPr>
        <w:spacing w:after="0"/>
        <w:rPr>
          <w:lang w:val="en-US"/>
        </w:rPr>
      </w:pPr>
      <w:r w:rsidRPr="00835601">
        <w:rPr>
          <w:vertAlign w:val="superscript"/>
          <w:lang w:val="en-US"/>
        </w:rPr>
        <w:t>a</w:t>
      </w:r>
      <w:r w:rsidR="005D4477" w:rsidRPr="00835601">
        <w:rPr>
          <w:lang w:val="en-US"/>
        </w:rPr>
        <w:t xml:space="preserve"> Autonomy scores from </w:t>
      </w:r>
      <w:r w:rsidRPr="00835601">
        <w:rPr>
          <w:lang w:val="en-US"/>
        </w:rPr>
        <w:t>1</w:t>
      </w:r>
      <w:r w:rsidR="005D4477" w:rsidRPr="00835601">
        <w:rPr>
          <w:lang w:val="en-US"/>
        </w:rPr>
        <w:t xml:space="preserve"> (worse) to 7 (highest autonomy/global development)</w:t>
      </w:r>
    </w:p>
    <w:p w:rsidR="005D4477" w:rsidRDefault="0058165C" w:rsidP="005D4477">
      <w:pPr>
        <w:spacing w:after="0"/>
        <w:rPr>
          <w:lang w:val="en-US"/>
        </w:rPr>
      </w:pPr>
      <w:r w:rsidRPr="00835601">
        <w:rPr>
          <w:b/>
          <w:vertAlign w:val="superscript"/>
          <w:lang w:val="en-US"/>
        </w:rPr>
        <w:t>b</w:t>
      </w:r>
      <w:r w:rsidR="005D4477" w:rsidRPr="00835601">
        <w:rPr>
          <w:lang w:val="en-US"/>
        </w:rPr>
        <w:t xml:space="preserve"> Neurodevelopmental status levels range from 0 to 24 months</w:t>
      </w:r>
    </w:p>
    <w:p w:rsidR="005D4477" w:rsidRPr="005D4477" w:rsidRDefault="00821A59">
      <w:pPr>
        <w:rPr>
          <w:lang w:val="en-US"/>
        </w:rPr>
      </w:pPr>
      <w:r w:rsidRPr="002B7823">
        <w:rPr>
          <w:vertAlign w:val="superscript"/>
          <w:lang w:val="en-US"/>
        </w:rPr>
        <w:t>+</w:t>
      </w:r>
      <w:r>
        <w:rPr>
          <w:lang w:val="en-US"/>
        </w:rPr>
        <w:t xml:space="preserve"> Mann-Whitney test</w:t>
      </w:r>
    </w:p>
    <w:p w:rsidR="005D4477" w:rsidRPr="005D4477" w:rsidRDefault="005D4477">
      <w:pPr>
        <w:rPr>
          <w:lang w:val="en-US"/>
        </w:rPr>
      </w:pPr>
    </w:p>
    <w:p w:rsidR="005D4477" w:rsidRPr="005D4477" w:rsidRDefault="005D4477">
      <w:pPr>
        <w:rPr>
          <w:lang w:val="en-US"/>
        </w:rPr>
      </w:pPr>
    </w:p>
    <w:sectPr w:rsidR="005D4477" w:rsidRPr="005D4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477"/>
    <w:rsid w:val="001549FB"/>
    <w:rsid w:val="00502297"/>
    <w:rsid w:val="0058165C"/>
    <w:rsid w:val="005D4477"/>
    <w:rsid w:val="007911A8"/>
    <w:rsid w:val="00821A59"/>
    <w:rsid w:val="00835601"/>
    <w:rsid w:val="0099644E"/>
    <w:rsid w:val="00DD774C"/>
    <w:rsid w:val="00DF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D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2</cp:revision>
  <dcterms:created xsi:type="dcterms:W3CDTF">2018-06-22T08:11:00Z</dcterms:created>
  <dcterms:modified xsi:type="dcterms:W3CDTF">2018-06-22T08:11:00Z</dcterms:modified>
</cp:coreProperties>
</file>